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2280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851"/>
        <w:gridCol w:w="850"/>
        <w:gridCol w:w="851"/>
        <w:gridCol w:w="850"/>
        <w:gridCol w:w="810"/>
      </w:tblGrid>
      <w:tr w:rsidR="00A36864" w14:paraId="16EFFAE7" w14:textId="77777777" w:rsidTr="00A62945">
        <w:tc>
          <w:tcPr>
            <w:tcW w:w="4644" w:type="dxa"/>
            <w:tcBorders>
              <w:top w:val="single" w:sz="8" w:space="0" w:color="auto"/>
              <w:bottom w:val="single" w:sz="8" w:space="0" w:color="auto"/>
            </w:tcBorders>
          </w:tcPr>
          <w:p w14:paraId="7E1F0E8E" w14:textId="77777777" w:rsidR="007B5D91" w:rsidRDefault="007B5D91" w:rsidP="00A62945">
            <w:r>
              <w:t>E</w:t>
            </w:r>
            <w:r>
              <w:rPr>
                <w:rFonts w:hint="eastAsia"/>
              </w:rPr>
              <w:t>ffec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87E5866" w14:textId="77777777" w:rsidR="007B5D91" w:rsidRPr="00A36864" w:rsidRDefault="007B5D91" w:rsidP="00A62945">
            <w:pPr>
              <w:rPr>
                <w:i/>
              </w:rPr>
            </w:pPr>
            <w:r w:rsidRPr="00A36864">
              <w:rPr>
                <w:i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7211E970" w14:textId="77777777" w:rsidR="007B5D91" w:rsidRDefault="007B5D91" w:rsidP="00A62945">
            <w:r w:rsidRPr="00A36864">
              <w:rPr>
                <w:i/>
              </w:rPr>
              <w:t>df</w:t>
            </w:r>
            <w:r w:rsidRPr="00A36864">
              <w:rPr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34356A38" w14:textId="77777777" w:rsidR="007B5D91" w:rsidRPr="00A36864" w:rsidRDefault="007B5D91" w:rsidP="00A62945">
            <w:pPr>
              <w:rPr>
                <w:i/>
              </w:rPr>
            </w:pPr>
            <w:r w:rsidRPr="00A36864">
              <w:rPr>
                <w:i/>
              </w:rPr>
              <w:t>df</w:t>
            </w:r>
            <w:r w:rsidRPr="00A36864">
              <w:rPr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038BBFE" w14:textId="77777777" w:rsidR="007B5D91" w:rsidRDefault="007B5D91" w:rsidP="00A62945">
            <w:r>
              <w:t>Sig.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1B90A3FE" w14:textId="77777777" w:rsidR="007B5D91" w:rsidRDefault="005462D1" w:rsidP="00A62945">
            <w:r w:rsidRPr="009645F1">
              <w:rPr>
                <w:rFonts w:ascii="Lucida Grande" w:hAnsi="Lucida Grande" w:cs="Lucida Grande" w:hint="eastAsia"/>
                <w:b/>
                <w:color w:val="000000"/>
              </w:rPr>
              <w:t>η</w:t>
            </w:r>
            <w:r w:rsidR="007B5D9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bscript"/>
              </w:rPr>
              <w:t>p</w:t>
            </w:r>
            <w:r w:rsidR="007B5D9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R="00A36864" w14:paraId="4FB076A8" w14:textId="77777777" w:rsidTr="00A62945">
        <w:tc>
          <w:tcPr>
            <w:tcW w:w="4644" w:type="dxa"/>
            <w:tcBorders>
              <w:top w:val="single" w:sz="8" w:space="0" w:color="auto"/>
            </w:tcBorders>
          </w:tcPr>
          <w:p w14:paraId="0F79378D" w14:textId="77777777" w:rsidR="007B5D91" w:rsidRDefault="005462D1" w:rsidP="00A62945">
            <w:r>
              <w:t>Menstrual phase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854E893" w14:textId="77777777" w:rsidR="007B5D91" w:rsidRDefault="005462D1" w:rsidP="00A62945">
            <w:r>
              <w:t>1.185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C6B2CC4" w14:textId="77777777" w:rsidR="007B5D91" w:rsidRDefault="005462D1" w:rsidP="00A62945">
            <w: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6A11B1E" w14:textId="77777777" w:rsidR="007B5D91" w:rsidRDefault="005462D1" w:rsidP="00A62945">
            <w:r>
              <w:t>9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D9A256B" w14:textId="77777777" w:rsidR="007B5D91" w:rsidRDefault="005462D1" w:rsidP="00A62945">
            <w:r>
              <w:t>0.279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D9A3357" w14:textId="77777777" w:rsidR="007B5D91" w:rsidRDefault="005462D1" w:rsidP="00A62945">
            <w:r>
              <w:t>0.013</w:t>
            </w:r>
          </w:p>
        </w:tc>
      </w:tr>
      <w:tr w:rsidR="00A36864" w14:paraId="4ED7ADF7" w14:textId="77777777" w:rsidTr="00A62945">
        <w:tc>
          <w:tcPr>
            <w:tcW w:w="4644" w:type="dxa"/>
          </w:tcPr>
          <w:p w14:paraId="3FC4F428" w14:textId="77777777" w:rsidR="007B5D91" w:rsidRDefault="005462D1" w:rsidP="00A62945">
            <w:r>
              <w:t>Delay discounting</w:t>
            </w:r>
          </w:p>
        </w:tc>
        <w:tc>
          <w:tcPr>
            <w:tcW w:w="851" w:type="dxa"/>
          </w:tcPr>
          <w:p w14:paraId="01D7764E" w14:textId="77777777" w:rsidR="007B5D91" w:rsidRDefault="005462D1" w:rsidP="00A62945">
            <w:r>
              <w:t>1.440</w:t>
            </w:r>
          </w:p>
        </w:tc>
        <w:tc>
          <w:tcPr>
            <w:tcW w:w="850" w:type="dxa"/>
          </w:tcPr>
          <w:p w14:paraId="41E244A9" w14:textId="77777777" w:rsidR="007B5D91" w:rsidRDefault="005462D1" w:rsidP="00A62945">
            <w:r>
              <w:t>1</w:t>
            </w:r>
          </w:p>
        </w:tc>
        <w:tc>
          <w:tcPr>
            <w:tcW w:w="851" w:type="dxa"/>
          </w:tcPr>
          <w:p w14:paraId="2070D553" w14:textId="77777777" w:rsidR="007B5D91" w:rsidRDefault="005462D1" w:rsidP="00A62945">
            <w:r>
              <w:t>90</w:t>
            </w:r>
          </w:p>
        </w:tc>
        <w:tc>
          <w:tcPr>
            <w:tcW w:w="850" w:type="dxa"/>
          </w:tcPr>
          <w:p w14:paraId="23B49809" w14:textId="77777777" w:rsidR="007B5D91" w:rsidRDefault="005462D1" w:rsidP="00A62945">
            <w:r>
              <w:t>0.233</w:t>
            </w:r>
          </w:p>
        </w:tc>
        <w:tc>
          <w:tcPr>
            <w:tcW w:w="810" w:type="dxa"/>
          </w:tcPr>
          <w:p w14:paraId="623964AA" w14:textId="77777777" w:rsidR="007B5D91" w:rsidRDefault="005462D1" w:rsidP="00A62945">
            <w:r>
              <w:t>0.016</w:t>
            </w:r>
          </w:p>
        </w:tc>
      </w:tr>
      <w:tr w:rsidR="00A36864" w14:paraId="180D8E6C" w14:textId="77777777" w:rsidTr="00A62945">
        <w:tc>
          <w:tcPr>
            <w:tcW w:w="4644" w:type="dxa"/>
          </w:tcPr>
          <w:p w14:paraId="4339BF43" w14:textId="77777777" w:rsidR="007B5D91" w:rsidRDefault="005462D1" w:rsidP="00A62945">
            <w:r>
              <w:t>ROI</w:t>
            </w:r>
          </w:p>
        </w:tc>
        <w:tc>
          <w:tcPr>
            <w:tcW w:w="851" w:type="dxa"/>
          </w:tcPr>
          <w:p w14:paraId="196B41B6" w14:textId="6C114A6C" w:rsidR="007B5D91" w:rsidRDefault="00C414A3" w:rsidP="00A62945">
            <w:r>
              <w:t>9.489</w:t>
            </w:r>
          </w:p>
        </w:tc>
        <w:tc>
          <w:tcPr>
            <w:tcW w:w="850" w:type="dxa"/>
          </w:tcPr>
          <w:p w14:paraId="42C4AAD3" w14:textId="6E610885" w:rsidR="007B5D91" w:rsidRDefault="00C414A3" w:rsidP="00A62945">
            <w:r>
              <w:t>5</w:t>
            </w:r>
          </w:p>
        </w:tc>
        <w:tc>
          <w:tcPr>
            <w:tcW w:w="851" w:type="dxa"/>
          </w:tcPr>
          <w:p w14:paraId="0DDA33FA" w14:textId="1B90B6C0" w:rsidR="007B5D91" w:rsidRDefault="00C414A3" w:rsidP="00A62945">
            <w:r>
              <w:t>90</w:t>
            </w:r>
          </w:p>
        </w:tc>
        <w:tc>
          <w:tcPr>
            <w:tcW w:w="850" w:type="dxa"/>
          </w:tcPr>
          <w:p w14:paraId="0708B0B3" w14:textId="19BFB4E6" w:rsidR="007B5D91" w:rsidRDefault="00C414A3" w:rsidP="00A62945">
            <w:r>
              <w:t>0.000</w:t>
            </w:r>
          </w:p>
        </w:tc>
        <w:tc>
          <w:tcPr>
            <w:tcW w:w="810" w:type="dxa"/>
          </w:tcPr>
          <w:p w14:paraId="736F8350" w14:textId="6A8BAA87" w:rsidR="007B5D91" w:rsidRDefault="00C414A3" w:rsidP="00A62945">
            <w:r>
              <w:t>0.345</w:t>
            </w:r>
          </w:p>
        </w:tc>
      </w:tr>
      <w:tr w:rsidR="00A36864" w14:paraId="261C6323" w14:textId="77777777" w:rsidTr="00A62945">
        <w:tc>
          <w:tcPr>
            <w:tcW w:w="4644" w:type="dxa"/>
          </w:tcPr>
          <w:p w14:paraId="5B1D9089" w14:textId="77777777" w:rsidR="007B5D91" w:rsidRDefault="005462D1" w:rsidP="00A62945">
            <w:r>
              <w:t xml:space="preserve">Menstrual phase </w:t>
            </w:r>
            <w:r w:rsidRPr="000C1E8B">
              <w:rPr>
                <w:rFonts w:ascii="MS Gothic" w:eastAsia="MS Gothic" w:hAnsi="MS Gothic" w:hint="eastAsia"/>
                <w:color w:val="000000"/>
              </w:rPr>
              <w:t>×</w:t>
            </w:r>
            <w:r w:rsidRPr="005462D1">
              <w:t>ROI</w:t>
            </w:r>
          </w:p>
        </w:tc>
        <w:tc>
          <w:tcPr>
            <w:tcW w:w="851" w:type="dxa"/>
          </w:tcPr>
          <w:p w14:paraId="183EC6AB" w14:textId="77777777" w:rsidR="007B5D91" w:rsidRDefault="005462D1" w:rsidP="00A62945">
            <w:r>
              <w:t>1.292</w:t>
            </w:r>
          </w:p>
        </w:tc>
        <w:tc>
          <w:tcPr>
            <w:tcW w:w="850" w:type="dxa"/>
          </w:tcPr>
          <w:p w14:paraId="3B583B01" w14:textId="77777777" w:rsidR="007B5D91" w:rsidRDefault="005462D1" w:rsidP="00A62945">
            <w:r>
              <w:t>5</w:t>
            </w:r>
          </w:p>
        </w:tc>
        <w:tc>
          <w:tcPr>
            <w:tcW w:w="851" w:type="dxa"/>
          </w:tcPr>
          <w:p w14:paraId="42DC67A2" w14:textId="77777777" w:rsidR="007B5D91" w:rsidRDefault="005462D1" w:rsidP="00A62945">
            <w:r>
              <w:t>90</w:t>
            </w:r>
          </w:p>
        </w:tc>
        <w:tc>
          <w:tcPr>
            <w:tcW w:w="850" w:type="dxa"/>
          </w:tcPr>
          <w:p w14:paraId="1C809CA0" w14:textId="77777777" w:rsidR="007B5D91" w:rsidRDefault="005462D1" w:rsidP="00A62945">
            <w:r>
              <w:t>0.274</w:t>
            </w:r>
          </w:p>
        </w:tc>
        <w:tc>
          <w:tcPr>
            <w:tcW w:w="810" w:type="dxa"/>
          </w:tcPr>
          <w:p w14:paraId="0D0579C0" w14:textId="77777777" w:rsidR="007B5D91" w:rsidRDefault="005462D1" w:rsidP="00A62945">
            <w:r>
              <w:t>0.067</w:t>
            </w:r>
          </w:p>
        </w:tc>
      </w:tr>
      <w:tr w:rsidR="00A36864" w14:paraId="307F8F70" w14:textId="77777777" w:rsidTr="00A62945">
        <w:tc>
          <w:tcPr>
            <w:tcW w:w="4644" w:type="dxa"/>
          </w:tcPr>
          <w:p w14:paraId="2A140BE2" w14:textId="77777777" w:rsidR="007B5D91" w:rsidRDefault="005462D1" w:rsidP="00A62945">
            <w:r>
              <w:t>Delay discounting</w:t>
            </w:r>
            <w:r w:rsidRPr="000C1E8B">
              <w:rPr>
                <w:rFonts w:ascii="MS Gothic" w:eastAsia="MS Gothic" w:hAnsi="MS Gothic" w:hint="eastAsia"/>
                <w:color w:val="000000"/>
              </w:rPr>
              <w:t>×</w:t>
            </w:r>
            <w:r w:rsidRPr="005462D1">
              <w:t>ROI</w:t>
            </w:r>
          </w:p>
        </w:tc>
        <w:tc>
          <w:tcPr>
            <w:tcW w:w="851" w:type="dxa"/>
          </w:tcPr>
          <w:p w14:paraId="5E18B298" w14:textId="77777777" w:rsidR="007B5D91" w:rsidRDefault="005462D1" w:rsidP="00A62945">
            <w:r>
              <w:t>0.613</w:t>
            </w:r>
          </w:p>
        </w:tc>
        <w:tc>
          <w:tcPr>
            <w:tcW w:w="850" w:type="dxa"/>
          </w:tcPr>
          <w:p w14:paraId="748854B8" w14:textId="77777777" w:rsidR="007B5D91" w:rsidRDefault="005462D1" w:rsidP="00A62945">
            <w:r>
              <w:t>5</w:t>
            </w:r>
          </w:p>
        </w:tc>
        <w:tc>
          <w:tcPr>
            <w:tcW w:w="851" w:type="dxa"/>
          </w:tcPr>
          <w:p w14:paraId="2D271F71" w14:textId="77777777" w:rsidR="007B5D91" w:rsidRDefault="005462D1" w:rsidP="00A62945">
            <w:r>
              <w:t>90</w:t>
            </w:r>
          </w:p>
        </w:tc>
        <w:tc>
          <w:tcPr>
            <w:tcW w:w="850" w:type="dxa"/>
          </w:tcPr>
          <w:p w14:paraId="50EDEA9F" w14:textId="77777777" w:rsidR="007B5D91" w:rsidRDefault="005462D1" w:rsidP="00A62945">
            <w:r>
              <w:t>0.690</w:t>
            </w:r>
          </w:p>
        </w:tc>
        <w:tc>
          <w:tcPr>
            <w:tcW w:w="810" w:type="dxa"/>
          </w:tcPr>
          <w:p w14:paraId="524EB4EB" w14:textId="77777777" w:rsidR="007B5D91" w:rsidRDefault="005462D1" w:rsidP="00A62945">
            <w:r>
              <w:t>0.033</w:t>
            </w:r>
          </w:p>
        </w:tc>
      </w:tr>
      <w:tr w:rsidR="00A36864" w14:paraId="0D715839" w14:textId="77777777" w:rsidTr="00A62945">
        <w:tc>
          <w:tcPr>
            <w:tcW w:w="4644" w:type="dxa"/>
          </w:tcPr>
          <w:p w14:paraId="28AE7D07" w14:textId="77777777" w:rsidR="007B5D91" w:rsidRDefault="005462D1" w:rsidP="00A62945">
            <w:r>
              <w:t>Menstrual phase</w:t>
            </w:r>
            <w:r w:rsidRPr="000C1E8B">
              <w:rPr>
                <w:rFonts w:ascii="MS Gothic" w:eastAsia="MS Gothic" w:hAnsi="MS Gothic" w:hint="eastAsia"/>
                <w:color w:val="000000"/>
              </w:rPr>
              <w:t>×</w:t>
            </w:r>
            <w:r>
              <w:t xml:space="preserve">Delay discounting </w:t>
            </w:r>
          </w:p>
        </w:tc>
        <w:tc>
          <w:tcPr>
            <w:tcW w:w="851" w:type="dxa"/>
          </w:tcPr>
          <w:p w14:paraId="48FF3801" w14:textId="77777777" w:rsidR="007B5D91" w:rsidRDefault="005462D1" w:rsidP="00A62945">
            <w:r>
              <w:t>8.971</w:t>
            </w:r>
          </w:p>
        </w:tc>
        <w:tc>
          <w:tcPr>
            <w:tcW w:w="850" w:type="dxa"/>
          </w:tcPr>
          <w:p w14:paraId="02145CA1" w14:textId="77777777" w:rsidR="007B5D91" w:rsidRDefault="005462D1" w:rsidP="00A62945">
            <w:r>
              <w:t>1</w:t>
            </w:r>
          </w:p>
        </w:tc>
        <w:tc>
          <w:tcPr>
            <w:tcW w:w="851" w:type="dxa"/>
          </w:tcPr>
          <w:p w14:paraId="62322CEE" w14:textId="77777777" w:rsidR="007B5D91" w:rsidRDefault="005462D1" w:rsidP="00A62945">
            <w:r>
              <w:t>90</w:t>
            </w:r>
          </w:p>
        </w:tc>
        <w:tc>
          <w:tcPr>
            <w:tcW w:w="850" w:type="dxa"/>
          </w:tcPr>
          <w:p w14:paraId="39F29941" w14:textId="77777777" w:rsidR="007B5D91" w:rsidRDefault="005462D1" w:rsidP="00A62945">
            <w:r>
              <w:t>0.004</w:t>
            </w:r>
          </w:p>
        </w:tc>
        <w:tc>
          <w:tcPr>
            <w:tcW w:w="810" w:type="dxa"/>
          </w:tcPr>
          <w:p w14:paraId="2AEE2795" w14:textId="77777777" w:rsidR="007B5D91" w:rsidRDefault="005462D1" w:rsidP="00A62945">
            <w:r>
              <w:t>0.091</w:t>
            </w:r>
          </w:p>
        </w:tc>
      </w:tr>
      <w:tr w:rsidR="00A36864" w14:paraId="28F34AD1" w14:textId="77777777" w:rsidTr="00A62945">
        <w:tc>
          <w:tcPr>
            <w:tcW w:w="4644" w:type="dxa"/>
          </w:tcPr>
          <w:p w14:paraId="5052350F" w14:textId="77777777" w:rsidR="007B5D91" w:rsidRDefault="005462D1" w:rsidP="00A62945">
            <w:r>
              <w:t>Menstrual phase</w:t>
            </w:r>
            <w:r w:rsidRPr="000C1E8B">
              <w:rPr>
                <w:rFonts w:ascii="MS Gothic" w:eastAsia="MS Gothic" w:hAnsi="MS Gothic" w:hint="eastAsia"/>
                <w:color w:val="000000"/>
              </w:rPr>
              <w:t>×</w:t>
            </w:r>
            <w:r>
              <w:t>Delay discounting</w:t>
            </w:r>
            <w:r w:rsidRPr="000C1E8B">
              <w:rPr>
                <w:rFonts w:ascii="MS Gothic" w:eastAsia="MS Gothic" w:hAnsi="MS Gothic" w:hint="eastAsia"/>
                <w:color w:val="000000"/>
              </w:rPr>
              <w:t>×</w:t>
            </w:r>
            <w:r>
              <w:t>ROI</w:t>
            </w:r>
          </w:p>
        </w:tc>
        <w:tc>
          <w:tcPr>
            <w:tcW w:w="851" w:type="dxa"/>
          </w:tcPr>
          <w:p w14:paraId="7CCA5CAF" w14:textId="77777777" w:rsidR="007B5D91" w:rsidRDefault="005462D1" w:rsidP="00A62945">
            <w:r>
              <w:t>0.894</w:t>
            </w:r>
          </w:p>
        </w:tc>
        <w:tc>
          <w:tcPr>
            <w:tcW w:w="850" w:type="dxa"/>
          </w:tcPr>
          <w:p w14:paraId="7A52966A" w14:textId="77777777" w:rsidR="007B5D91" w:rsidRDefault="005462D1" w:rsidP="00A62945">
            <w:r>
              <w:t>5</w:t>
            </w:r>
          </w:p>
        </w:tc>
        <w:tc>
          <w:tcPr>
            <w:tcW w:w="851" w:type="dxa"/>
          </w:tcPr>
          <w:p w14:paraId="4D614FA0" w14:textId="77777777" w:rsidR="007B5D91" w:rsidRDefault="005462D1" w:rsidP="00A62945">
            <w:r>
              <w:t>90</w:t>
            </w:r>
          </w:p>
        </w:tc>
        <w:tc>
          <w:tcPr>
            <w:tcW w:w="850" w:type="dxa"/>
          </w:tcPr>
          <w:p w14:paraId="2938955A" w14:textId="77777777" w:rsidR="007B5D91" w:rsidRDefault="005462D1" w:rsidP="00A62945">
            <w:r>
              <w:t>0.489</w:t>
            </w:r>
          </w:p>
        </w:tc>
        <w:tc>
          <w:tcPr>
            <w:tcW w:w="810" w:type="dxa"/>
          </w:tcPr>
          <w:p w14:paraId="7AC66A92" w14:textId="77777777" w:rsidR="007B5D91" w:rsidRDefault="005462D1" w:rsidP="00A62945">
            <w:r>
              <w:t>0.047</w:t>
            </w:r>
          </w:p>
        </w:tc>
      </w:tr>
    </w:tbl>
    <w:p w14:paraId="1889FD6F" w14:textId="28F25C42" w:rsidR="0044793A" w:rsidRDefault="0044793A"/>
    <w:p w14:paraId="74CA0685" w14:textId="05692584" w:rsidR="00A62945" w:rsidRDefault="00A62945"/>
    <w:p w14:paraId="2DD0DC8C" w14:textId="40A9A50D" w:rsidR="00A62945" w:rsidRDefault="00A62945"/>
    <w:p w14:paraId="472DB46C" w14:textId="3F6F5EC3" w:rsidR="00A62945" w:rsidRDefault="00A62945"/>
    <w:p w14:paraId="2E933C47" w14:textId="617C36AC" w:rsidR="00A62945" w:rsidRDefault="00A62945"/>
    <w:p w14:paraId="754A5E3D" w14:textId="5DD1BAFA" w:rsidR="00A62945" w:rsidRDefault="00A62945">
      <w:pPr>
        <w:rPr>
          <w:rFonts w:hint="eastAsia"/>
        </w:rPr>
      </w:pPr>
      <w:r>
        <w:rPr>
          <w:rFonts w:hint="eastAsia"/>
        </w:rPr>
        <w:t>R</w:t>
      </w:r>
      <w:r>
        <w:t>esults of the</w:t>
      </w:r>
      <w:r>
        <w:rPr>
          <w:rFonts w:ascii="Times New Roman" w:hAnsi="Times New Roman"/>
        </w:rPr>
        <w:t xml:space="preserve"> 2 delay discounting × 2 menstrual phase × 6 ROIs measures of analysis</w:t>
      </w:r>
      <w:r>
        <w:rPr>
          <w:rFonts w:ascii="Times New Roman" w:hAnsi="Times New Roman"/>
        </w:rPr>
        <w:t>.</w:t>
      </w:r>
      <w:bookmarkStart w:id="0" w:name="_GoBack"/>
      <w:bookmarkEnd w:id="0"/>
    </w:p>
    <w:sectPr w:rsidR="00A62945" w:rsidSect="00FF4CD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06A0A" w14:textId="77777777" w:rsidR="001F3F47" w:rsidRDefault="001F3F47" w:rsidP="005336B6">
      <w:r>
        <w:separator/>
      </w:r>
    </w:p>
  </w:endnote>
  <w:endnote w:type="continuationSeparator" w:id="0">
    <w:p w14:paraId="236F0D7F" w14:textId="77777777" w:rsidR="001F3F47" w:rsidRDefault="001F3F47" w:rsidP="00533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FEA2B" w14:textId="77777777" w:rsidR="001F3F47" w:rsidRDefault="001F3F47" w:rsidP="005336B6">
      <w:r>
        <w:separator/>
      </w:r>
    </w:p>
  </w:footnote>
  <w:footnote w:type="continuationSeparator" w:id="0">
    <w:p w14:paraId="09BE7CA6" w14:textId="77777777" w:rsidR="001F3F47" w:rsidRDefault="001F3F47" w:rsidP="00533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91"/>
    <w:rsid w:val="001F3F47"/>
    <w:rsid w:val="0044793A"/>
    <w:rsid w:val="005336B6"/>
    <w:rsid w:val="005462D1"/>
    <w:rsid w:val="00621774"/>
    <w:rsid w:val="007B5D91"/>
    <w:rsid w:val="00A36864"/>
    <w:rsid w:val="00A62945"/>
    <w:rsid w:val="00C414A3"/>
    <w:rsid w:val="00EC536A"/>
    <w:rsid w:val="00FF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A8E39A"/>
  <w14:defaultImageDpi w14:val="300"/>
  <w15:docId w15:val="{7D26A8BE-AB11-45A4-B36A-F999F5BE5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5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36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3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3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86189</cp:lastModifiedBy>
  <cp:revision>8</cp:revision>
  <dcterms:created xsi:type="dcterms:W3CDTF">2020-08-18T14:27:00Z</dcterms:created>
  <dcterms:modified xsi:type="dcterms:W3CDTF">2020-08-18T16:49:00Z</dcterms:modified>
</cp:coreProperties>
</file>